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9224A6" w14:textId="77777777" w:rsidR="00307E85" w:rsidRPr="005872DC" w:rsidRDefault="00307E85" w:rsidP="00307E85">
      <w:pPr>
        <w:rPr>
          <w:rFonts w:ascii="Times New Roman" w:hAnsi="Times New Roman" w:cs="Times New Roman"/>
          <w:sz w:val="20"/>
        </w:rPr>
      </w:pPr>
      <w:r w:rsidRPr="005872DC">
        <w:rPr>
          <w:rFonts w:ascii="Times New Roman" w:hAnsi="Times New Roman" w:cs="Times New Roman"/>
          <w:sz w:val="20"/>
        </w:rPr>
        <w:t>Table S3:  Mean +/- S.D. DMC1 foci numbers for each animal and inbred strain</w:t>
      </w:r>
    </w:p>
    <w:p w14:paraId="1694AF5A" w14:textId="77777777" w:rsidR="00307E85" w:rsidRPr="005872DC" w:rsidRDefault="00307E85" w:rsidP="00307E85">
      <w:pPr>
        <w:rPr>
          <w:rFonts w:ascii="Times New Roman" w:hAnsi="Times New Roman" w:cs="Times New Roman"/>
          <w:sz w:val="20"/>
        </w:rPr>
      </w:pPr>
    </w:p>
    <w:tbl>
      <w:tblPr>
        <w:tblW w:w="0" w:type="auto"/>
        <w:tblInd w:w="92" w:type="dxa"/>
        <w:tblLook w:val="0000" w:firstRow="0" w:lastRow="0" w:firstColumn="0" w:lastColumn="0" w:noHBand="0" w:noVBand="0"/>
      </w:tblPr>
      <w:tblGrid>
        <w:gridCol w:w="672"/>
        <w:gridCol w:w="1489"/>
        <w:gridCol w:w="1769"/>
        <w:gridCol w:w="1200"/>
        <w:gridCol w:w="1233"/>
      </w:tblGrid>
      <w:tr w:rsidR="00307E85" w:rsidRPr="005872DC" w14:paraId="42C1BA61" w14:textId="77777777" w:rsidTr="00386F87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7C844" w14:textId="77777777" w:rsidR="00307E85" w:rsidRPr="005872DC" w:rsidRDefault="00307E85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6AB7DC" w14:textId="77777777" w:rsidR="00307E85" w:rsidRPr="005872DC" w:rsidRDefault="00307E85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1C66FC" w14:textId="77777777" w:rsidR="00307E85" w:rsidRPr="005872DC" w:rsidRDefault="00307E85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C1 Ave +/-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A7B940" w14:textId="77777777" w:rsidR="00307E85" w:rsidRPr="005872DC" w:rsidRDefault="00307E85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</w:t>
            </w:r>
            <w:proofErr w:type="gramStart"/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7A8EB6" w14:textId="4BC59543" w:rsidR="00307E85" w:rsidRPr="005872DC" w:rsidRDefault="00307E85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066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</w:t>
            </w:r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:rsidR="00307E85" w:rsidRPr="005872DC" w14:paraId="1F178FF8" w14:textId="77777777" w:rsidTr="00386F8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7E20C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7B2C9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A2AD5A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1117D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119.71 +/- 16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8C04C" w14:textId="46856130" w:rsidR="00307E85" w:rsidRPr="005872DC" w:rsidRDefault="00307E85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0E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62649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      100-139</w:t>
            </w:r>
          </w:p>
        </w:tc>
      </w:tr>
      <w:tr w:rsidR="00307E85" w:rsidRPr="005872DC" w14:paraId="7FA39814" w14:textId="77777777" w:rsidTr="00386F8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AE194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CC55A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BFEB0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116.96 +/- 1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67C7A" w14:textId="77777777" w:rsidR="00307E85" w:rsidRPr="005872DC" w:rsidRDefault="00307E85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24CA8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        92-156</w:t>
            </w:r>
          </w:p>
        </w:tc>
      </w:tr>
      <w:tr w:rsidR="00307E85" w:rsidRPr="005872DC" w14:paraId="3A93CF84" w14:textId="77777777" w:rsidTr="00386F8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294F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380DC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34481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122.72 +/- 1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7AE68" w14:textId="77777777" w:rsidR="00307E85" w:rsidRPr="005872DC" w:rsidRDefault="00307E85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7F55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        95-160</w:t>
            </w:r>
          </w:p>
        </w:tc>
      </w:tr>
      <w:tr w:rsidR="00307E85" w:rsidRPr="005872DC" w14:paraId="05F482CC" w14:textId="77777777" w:rsidTr="00386F8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CDA69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3D7B8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CAST/</w:t>
            </w:r>
            <w:proofErr w:type="spellStart"/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EiJ</w:t>
            </w:r>
            <w:proofErr w:type="spellEnd"/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7850F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113.86 +/- 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87AC5" w14:textId="42154F06" w:rsidR="00307E85" w:rsidRPr="005872DC" w:rsidRDefault="00B00E47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307E85" w:rsidRPr="005872D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ACE2D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      100-134</w:t>
            </w:r>
          </w:p>
        </w:tc>
      </w:tr>
      <w:tr w:rsidR="00307E85" w:rsidRPr="005872DC" w14:paraId="213FBB39" w14:textId="77777777" w:rsidTr="00386F8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A75B3" w14:textId="77777777" w:rsidR="00307E85" w:rsidRPr="005872DC" w:rsidRDefault="00307E85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2003D" w14:textId="77777777" w:rsidR="00307E85" w:rsidRPr="005872DC" w:rsidRDefault="00307E85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FDE14" w14:textId="77777777" w:rsidR="00307E85" w:rsidRPr="005872DC" w:rsidRDefault="00307E85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9.52 +/- 1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78EC3" w14:textId="77777777" w:rsidR="00307E85" w:rsidRPr="005872DC" w:rsidRDefault="00307E85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CC573" w14:textId="77777777" w:rsidR="00307E85" w:rsidRPr="005872DC" w:rsidRDefault="00307E85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92-160</w:t>
            </w:r>
          </w:p>
        </w:tc>
      </w:tr>
      <w:tr w:rsidR="00307E85" w:rsidRPr="005872DC" w14:paraId="51D0D7F7" w14:textId="77777777" w:rsidTr="00386F8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E4982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6C4DC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B1472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4229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31CB4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7E85" w:rsidRPr="005872DC" w14:paraId="27C99439" w14:textId="77777777" w:rsidTr="00386F8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A0FDF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FC27E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C3H/HEJ 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52581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147.94 +/- 1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C9582" w14:textId="77777777" w:rsidR="00307E85" w:rsidRPr="005872DC" w:rsidRDefault="00307E85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09FA6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      119-177</w:t>
            </w:r>
          </w:p>
        </w:tc>
      </w:tr>
      <w:tr w:rsidR="00307E85" w:rsidRPr="005872DC" w14:paraId="5CAAD0A2" w14:textId="77777777" w:rsidTr="00386F8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81E47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E8640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C3H/HEJ 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113D9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165.63 +/- 2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35A6D" w14:textId="1ECB1AD3" w:rsidR="00307E85" w:rsidRPr="005872DC" w:rsidRDefault="00307E85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0E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E556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      124-206</w:t>
            </w:r>
          </w:p>
        </w:tc>
      </w:tr>
      <w:tr w:rsidR="00307E85" w:rsidRPr="005872DC" w14:paraId="14035B99" w14:textId="77777777" w:rsidTr="00386F8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2C021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16D56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C3H/HEJ 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2A52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148.54 +/- 1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080D4" w14:textId="77777777" w:rsidR="00307E85" w:rsidRPr="005872DC" w:rsidRDefault="00307E85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B1437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      125-192</w:t>
            </w:r>
          </w:p>
        </w:tc>
      </w:tr>
      <w:tr w:rsidR="00307E85" w:rsidRPr="005872DC" w14:paraId="759D5F49" w14:textId="77777777" w:rsidTr="00386F8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DB959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C7115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C3H/HEJ 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B2618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144.67 +/- 1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13D09" w14:textId="77777777" w:rsidR="00307E85" w:rsidRPr="005872DC" w:rsidRDefault="00307E85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F65B3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      116-187</w:t>
            </w:r>
          </w:p>
        </w:tc>
      </w:tr>
      <w:tr w:rsidR="00307E85" w:rsidRPr="005872DC" w14:paraId="59F6AD3A" w14:textId="77777777" w:rsidTr="00386F8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D7CDD" w14:textId="77777777" w:rsidR="00307E85" w:rsidRPr="005872DC" w:rsidRDefault="00307E85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C022C" w14:textId="77777777" w:rsidR="00307E85" w:rsidRPr="005872DC" w:rsidRDefault="00307E85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C54A9" w14:textId="77777777" w:rsidR="00307E85" w:rsidRPr="005872DC" w:rsidRDefault="00307E85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9.28 +/- 1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A8D7" w14:textId="77777777" w:rsidR="00307E85" w:rsidRPr="005872DC" w:rsidRDefault="00307E85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22AF4" w14:textId="77777777" w:rsidR="00307E85" w:rsidRPr="005872DC" w:rsidRDefault="00307E85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116-206</w:t>
            </w:r>
          </w:p>
        </w:tc>
      </w:tr>
      <w:tr w:rsidR="00307E85" w:rsidRPr="005872DC" w14:paraId="2C512596" w14:textId="77777777" w:rsidTr="00386F8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07B0F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DEB5A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AD407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505F4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253AF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7E85" w:rsidRPr="005872DC" w14:paraId="29E918D4" w14:textId="77777777" w:rsidTr="00386F8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BAA22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AAE80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C57BL/6J 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5174D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178.83 +/- 2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BC4A8" w14:textId="77777777" w:rsidR="00307E85" w:rsidRPr="005872DC" w:rsidRDefault="00307E85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4789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      135-242</w:t>
            </w:r>
          </w:p>
        </w:tc>
      </w:tr>
      <w:tr w:rsidR="00307E85" w:rsidRPr="005872DC" w14:paraId="390FC043" w14:textId="77777777" w:rsidTr="00386F8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A507C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8C38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C57BL/6J 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64532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179.24 +/- 1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94496" w14:textId="77777777" w:rsidR="00307E85" w:rsidRPr="005872DC" w:rsidRDefault="00307E85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91BE4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      141-217</w:t>
            </w:r>
          </w:p>
        </w:tc>
      </w:tr>
      <w:tr w:rsidR="00307E85" w:rsidRPr="005872DC" w14:paraId="50323BF1" w14:textId="77777777" w:rsidTr="00386F8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F9A4A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DB75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C57BL/6J 1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5D16C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149.71 +/- 1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005BC" w14:textId="05EE3746" w:rsidR="00307E85" w:rsidRPr="005872DC" w:rsidRDefault="00307E85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0E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8CD8B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      126-185</w:t>
            </w:r>
          </w:p>
        </w:tc>
      </w:tr>
      <w:tr w:rsidR="00307E85" w:rsidRPr="005872DC" w14:paraId="6FA72A1E" w14:textId="77777777" w:rsidTr="00386F8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5C5A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AD54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C57BL/6J 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580B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192.97 +/- 1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16063" w14:textId="77777777" w:rsidR="00307E85" w:rsidRPr="005872DC" w:rsidRDefault="00307E85" w:rsidP="00386F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B66E5" w14:textId="77777777" w:rsidR="00307E85" w:rsidRPr="005872DC" w:rsidRDefault="00307E85" w:rsidP="00386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sz w:val="20"/>
                <w:szCs w:val="20"/>
              </w:rPr>
              <w:t xml:space="preserve">       133-220</w:t>
            </w:r>
          </w:p>
        </w:tc>
      </w:tr>
      <w:tr w:rsidR="00307E85" w:rsidRPr="005872DC" w14:paraId="3DBB2CA0" w14:textId="77777777" w:rsidTr="00386F87">
        <w:trPr>
          <w:trHeight w:val="2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B350" w14:textId="77777777" w:rsidR="00307E85" w:rsidRPr="005872DC" w:rsidRDefault="00307E85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6EBFC" w14:textId="77777777" w:rsidR="00307E85" w:rsidRPr="005872DC" w:rsidRDefault="00307E85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82059" w14:textId="77777777" w:rsidR="00307E85" w:rsidRPr="005872DC" w:rsidRDefault="00307E85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1.77 +/- 2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DF5A3" w14:textId="77777777" w:rsidR="00307E85" w:rsidRPr="005872DC" w:rsidRDefault="00307E85" w:rsidP="00386F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53911" w14:textId="77777777" w:rsidR="00307E85" w:rsidRPr="005872DC" w:rsidRDefault="00307E85" w:rsidP="00386F8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72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126-242</w:t>
            </w:r>
          </w:p>
        </w:tc>
      </w:tr>
    </w:tbl>
    <w:p w14:paraId="50ABBBE2" w14:textId="77777777" w:rsidR="00307E85" w:rsidRPr="005872DC" w:rsidRDefault="00307E85" w:rsidP="00307E85">
      <w:pPr>
        <w:rPr>
          <w:rFonts w:ascii="Times New Roman" w:hAnsi="Times New Roman" w:cs="Times New Roman"/>
          <w:sz w:val="20"/>
        </w:rPr>
      </w:pPr>
    </w:p>
    <w:p w14:paraId="6753AB0F" w14:textId="77777777" w:rsidR="00DE1CDA" w:rsidRPr="005872DC" w:rsidRDefault="00DE1CDA">
      <w:pPr>
        <w:rPr>
          <w:rFonts w:ascii="Times New Roman" w:hAnsi="Times New Roman" w:cs="Times New Roman"/>
        </w:rPr>
      </w:pPr>
    </w:p>
    <w:sectPr w:rsidR="00DE1CDA" w:rsidRPr="005872DC" w:rsidSect="00167E5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E85"/>
    <w:rsid w:val="00167E54"/>
    <w:rsid w:val="00307E85"/>
    <w:rsid w:val="003A1A8F"/>
    <w:rsid w:val="005872DC"/>
    <w:rsid w:val="00806651"/>
    <w:rsid w:val="00825FA6"/>
    <w:rsid w:val="00B00E47"/>
    <w:rsid w:val="00DE1CDA"/>
    <w:rsid w:val="00E848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CB24D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E8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7E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E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E8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7E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E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60</Characters>
  <Application>Microsoft Macintosh Word</Application>
  <DocSecurity>0</DocSecurity>
  <Lines>6</Lines>
  <Paragraphs>1</Paragraphs>
  <ScaleCrop>false</ScaleCrop>
  <Company>Case Western Reserve University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Hassold</dc:creator>
  <cp:keywords/>
  <dc:description/>
  <cp:lastModifiedBy>Terry Hassold</cp:lastModifiedBy>
  <cp:revision>5</cp:revision>
  <dcterms:created xsi:type="dcterms:W3CDTF">2013-11-26T22:41:00Z</dcterms:created>
  <dcterms:modified xsi:type="dcterms:W3CDTF">2013-12-27T01:38:00Z</dcterms:modified>
</cp:coreProperties>
</file>